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B5CC7" w14:textId="77777777" w:rsidR="00FC3F13" w:rsidRPr="00AB7F6E" w:rsidRDefault="00FC3F13" w:rsidP="00FC3F13">
      <w:pPr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color w:val="000000" w:themeColor="text1"/>
          <w:sz w:val="24"/>
          <w:szCs w:val="24"/>
        </w:rPr>
        <w:t>Supplementary Information</w:t>
      </w:r>
    </w:p>
    <w:p w14:paraId="50B33EF2" w14:textId="77777777" w:rsidR="00FC3F13" w:rsidRPr="00AB7F6E" w:rsidRDefault="00FC3F13" w:rsidP="00FC3F1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0E750B9" w14:textId="51D57984" w:rsidR="00A465DA" w:rsidRPr="00AB7F6E" w:rsidRDefault="00A465DA" w:rsidP="00FC3F1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b/>
          <w:color w:val="000000" w:themeColor="text1"/>
          <w:sz w:val="24"/>
          <w:szCs w:val="24"/>
        </w:rPr>
        <w:t>Title:</w:t>
      </w:r>
    </w:p>
    <w:p w14:paraId="20CCCCDC" w14:textId="64BA6E92" w:rsidR="00F273B2" w:rsidRPr="00AB7F6E" w:rsidRDefault="00024ECC" w:rsidP="00FC3F1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F273B2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ssociation </w:t>
      </w:r>
      <w:r w:rsidR="00D50E8C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among </w:t>
      </w:r>
      <w:r w:rsidR="00F273B2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chronic kidney disease, </w:t>
      </w:r>
      <w:r w:rsidR="00A04048" w:rsidRPr="00AB7F6E">
        <w:rPr>
          <w:rFonts w:ascii="Times New Roman" w:hAnsi="Times New Roman"/>
          <w:color w:val="000000" w:themeColor="text1"/>
          <w:sz w:val="24"/>
          <w:szCs w:val="24"/>
        </w:rPr>
        <w:t>airflow limitation</w:t>
      </w:r>
      <w:r w:rsidR="00F273B2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, and mortality in </w:t>
      </w:r>
      <w:r w:rsidR="00B06A07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r w:rsidR="00F273B2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community-based population: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F273B2" w:rsidRPr="00AB7F6E">
        <w:rPr>
          <w:rFonts w:ascii="Times New Roman" w:hAnsi="Times New Roman"/>
          <w:color w:val="000000" w:themeColor="text1"/>
          <w:sz w:val="24"/>
          <w:szCs w:val="24"/>
        </w:rPr>
        <w:t>Yamagata (Takahata) study</w:t>
      </w:r>
    </w:p>
    <w:p w14:paraId="3A2D4814" w14:textId="7632F962" w:rsidR="007068CC" w:rsidRPr="00AB7F6E" w:rsidRDefault="007068CC" w:rsidP="00FC3F13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b/>
          <w:color w:val="000000" w:themeColor="text1"/>
          <w:sz w:val="24"/>
          <w:szCs w:val="24"/>
        </w:rPr>
        <w:t>Authors:</w:t>
      </w:r>
    </w:p>
    <w:p w14:paraId="29993CDA" w14:textId="63B6F345" w:rsidR="00281A86" w:rsidRPr="00AB7F6E" w:rsidRDefault="00281A86" w:rsidP="00FC3F13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color w:val="000000" w:themeColor="text1"/>
          <w:sz w:val="24"/>
          <w:szCs w:val="24"/>
        </w:rPr>
        <w:t>Natsuko Suzuki,</w:t>
      </w:r>
      <w:r w:rsidR="00BA05D0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>Eri Matsuki,</w:t>
      </w:r>
      <w:r w:rsidR="00BA05D0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>Akira Araumi, Sakiko</w:t>
      </w:r>
      <w:r w:rsidR="00BA05D0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>Ashitomi,</w:t>
      </w:r>
      <w:r w:rsidR="00BA05D0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>Sayumi Watanabe, Kosuke Kudo,</w:t>
      </w:r>
      <w:r w:rsidR="00BA05D0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>Kazunobu Ichikawa,</w:t>
      </w:r>
      <w:r w:rsidR="00BA05D0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Sumito Inoue, Masafumi Watanabe, </w:t>
      </w:r>
      <w:r w:rsidR="002303E1" w:rsidRPr="00AB7F6E">
        <w:rPr>
          <w:rFonts w:ascii="Times New Roman" w:hAnsi="Times New Roman"/>
          <w:color w:val="000000" w:themeColor="text1"/>
          <w:sz w:val="24"/>
          <w:szCs w:val="24"/>
        </w:rPr>
        <w:t xml:space="preserve">Yoshiyuki Ueno, Kenichi Ishizawa, </w:t>
      </w:r>
      <w:r w:rsidRPr="00AB7F6E">
        <w:rPr>
          <w:rFonts w:ascii="Times New Roman" w:hAnsi="Times New Roman"/>
          <w:color w:val="000000" w:themeColor="text1"/>
          <w:sz w:val="24"/>
          <w:szCs w:val="24"/>
        </w:rPr>
        <w:t>Takamasa Kayama, Tsuneo Konta</w:t>
      </w:r>
    </w:p>
    <w:p w14:paraId="1F8655C9" w14:textId="77777777" w:rsidR="00FC3F13" w:rsidRPr="00AB7F6E" w:rsidRDefault="00FC3F13" w:rsidP="00FC3F13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50E19ECD" w14:textId="0056D6F4" w:rsidR="00BE31CD" w:rsidRPr="00AB7F6E" w:rsidRDefault="00BE31CD" w:rsidP="00FC3F13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color w:val="000000" w:themeColor="text1"/>
          <w:sz w:val="24"/>
          <w:szCs w:val="24"/>
        </w:rPr>
        <w:t>Supplementary table 1. Baseline characteristics of the study subjects and the subjects excluded from the analysis.</w:t>
      </w:r>
    </w:p>
    <w:tbl>
      <w:tblPr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0"/>
        <w:gridCol w:w="2305"/>
        <w:gridCol w:w="2151"/>
        <w:gridCol w:w="1694"/>
      </w:tblGrid>
      <w:tr w:rsidR="00AB7F6E" w:rsidRPr="00AB7F6E" w14:paraId="0F9CA9AF" w14:textId="77777777" w:rsidTr="00AB7F6E">
        <w:trPr>
          <w:trHeight w:val="35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A069A" w14:textId="77777777" w:rsidR="00BE31CD" w:rsidRPr="00AB7F6E" w:rsidRDefault="00BE31C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C0681" w14:textId="478F760D" w:rsidR="00BE31CD" w:rsidRPr="00AB7F6E" w:rsidRDefault="00BE31C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Study subjects </w:t>
            </w:r>
          </w:p>
          <w:p w14:paraId="1EC2646C" w14:textId="77777777" w:rsidR="00BE31CD" w:rsidRPr="00AB7F6E" w:rsidRDefault="00BE31C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 = 1,233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0ACCF" w14:textId="77777777" w:rsidR="00BE31CD" w:rsidRPr="00AB7F6E" w:rsidRDefault="00BE31C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cluded subjects</w:t>
            </w:r>
          </w:p>
          <w:p w14:paraId="0649115B" w14:textId="167DD15B" w:rsidR="00BE31CD" w:rsidRPr="00AB7F6E" w:rsidRDefault="00BE31C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 = 2,</w:t>
            </w:r>
            <w:r w:rsidR="0059348A" w:rsidRPr="00AB7F6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0265E" w14:textId="1EB0F8E4" w:rsidR="00BE31CD" w:rsidRPr="00AB7F6E" w:rsidRDefault="00BE31C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B7F6E" w:rsidRPr="00AB7F6E" w14:paraId="65897553" w14:textId="77777777" w:rsidTr="00AB7F6E">
        <w:trPr>
          <w:trHeight w:val="350"/>
        </w:trPr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667A2" w14:textId="45E2641B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6926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7 ± 9.8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72D8A5" w14:textId="53389043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0 ± 10.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4C801" w14:textId="3C2B9152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AB7F6E" w:rsidRPr="00AB7F6E" w14:paraId="173DAC25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6DC5F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 sex (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25F1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9 (46.7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7AA9" w14:textId="56929BB1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1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4.3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F5F0A" w14:textId="3AD9C956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B7F6E" w:rsidRPr="00AB7F6E" w14:paraId="793C2C50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1D30C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oking status (%)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A3CE7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4 (13.3%)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vAlign w:val="bottom"/>
          </w:tcPr>
          <w:p w14:paraId="2E21D784" w14:textId="37467A8E" w:rsidR="00C063AD" w:rsidRPr="00AB7F6E" w:rsidRDefault="0009624F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3</w:t>
            </w:r>
            <w:r w:rsidR="00C063AD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1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C063AD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312D" w14:textId="7D497D53" w:rsidR="00C063AD" w:rsidRPr="00AB7F6E" w:rsidRDefault="0009624F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AB7F6E" w:rsidRPr="00AB7F6E" w14:paraId="7E8C067A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CF646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cohol consumption (%)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938E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6 (41.8%)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vAlign w:val="bottom"/>
          </w:tcPr>
          <w:p w14:paraId="667E5FDD" w14:textId="1C78AF4B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1.5%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6D5FB" w14:textId="48E90919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AB7F6E" w:rsidRPr="00AB7F6E" w14:paraId="1D7C87CD" w14:textId="77777777" w:rsidTr="00AB7F6E">
        <w:trPr>
          <w:trHeight w:val="350"/>
        </w:trPr>
        <w:tc>
          <w:tcPr>
            <w:tcW w:w="3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5FBE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 (kg/m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2EBBE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5 ± 3.2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vAlign w:val="bottom"/>
          </w:tcPr>
          <w:p w14:paraId="75299E33" w14:textId="5BADDE3C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5 ± 3.2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48F5B" w14:textId="08ED19AA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AB7F6E" w:rsidRPr="00AB7F6E" w14:paraId="146F8DA8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292F9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um Cr (mg/dL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D2995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 ± 0.1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C97B" w14:textId="35660C53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 ± 0.2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5CFBD" w14:textId="61ABFFAC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AB7F6E" w:rsidRPr="00AB7F6E" w14:paraId="5EC2744F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A3396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um cystatin C (mg/L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B4E5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 ± 0.1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0C236" w14:textId="44B67959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 ± 0.2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85BB1" w14:textId="1B7F297A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AB7F6E" w:rsidRPr="00AB7F6E" w14:paraId="24A6FA1E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E0D3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 (%)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1EE99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2 (43.2%)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vAlign w:val="bottom"/>
          </w:tcPr>
          <w:p w14:paraId="13DA5643" w14:textId="27FDEB7E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0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5.1%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030E" w14:textId="5AF9A559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AB7F6E" w:rsidRPr="00AB7F6E" w14:paraId="7D8B9AE0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6218F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(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462D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 (5.8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53A2" w14:textId="6FF07B56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 (5.3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69CD7" w14:textId="6711E5DC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59348A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AB7F6E" w:rsidRPr="00AB7F6E" w14:paraId="3A3CBEC1" w14:textId="77777777" w:rsidTr="00AB7F6E">
        <w:trPr>
          <w:trHeight w:val="350"/>
        </w:trPr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17B1C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lipidaemia (%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CC533" w14:textId="77777777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8 (30.7%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A4ED10" w14:textId="5817B3F5" w:rsidR="00C063AD" w:rsidRPr="00AB7F6E" w:rsidRDefault="0059348A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6</w:t>
            </w:r>
            <w:r w:rsidR="00C063AD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35.</w:t>
            </w: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C063AD"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BBD5F" w14:textId="3C586814" w:rsidR="00C063AD" w:rsidRPr="00AB7F6E" w:rsidRDefault="00C063AD" w:rsidP="00FC3F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7F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</w:tr>
    </w:tbl>
    <w:p w14:paraId="476EB267" w14:textId="1651D3CB" w:rsidR="00BE31CD" w:rsidRPr="00AB7F6E" w:rsidRDefault="00BE31CD" w:rsidP="00FC3F13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B7F6E">
        <w:rPr>
          <w:rFonts w:ascii="Times New Roman" w:hAnsi="Times New Roman"/>
          <w:color w:val="000000" w:themeColor="text1"/>
          <w:sz w:val="24"/>
          <w:szCs w:val="24"/>
        </w:rPr>
        <w:t>Cr, creatinine</w:t>
      </w:r>
    </w:p>
    <w:p w14:paraId="4A2D8F5C" w14:textId="77777777" w:rsidR="00BE31CD" w:rsidRPr="00AB7F6E" w:rsidRDefault="00BE31CD" w:rsidP="006078DA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BE31CD" w:rsidRPr="00AB7F6E" w:rsidSect="000A2C94">
      <w:footerReference w:type="default" r:id="rId8"/>
      <w:pgSz w:w="11906" w:h="16838" w:code="9"/>
      <w:pgMar w:top="1440" w:right="1080" w:bottom="1440" w:left="108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23685" w14:textId="77777777" w:rsidR="000A4E50" w:rsidRDefault="000A4E50" w:rsidP="001D3653">
      <w:r>
        <w:separator/>
      </w:r>
    </w:p>
  </w:endnote>
  <w:endnote w:type="continuationSeparator" w:id="0">
    <w:p w14:paraId="6B0ADF59" w14:textId="77777777" w:rsidR="000A4E50" w:rsidRDefault="000A4E50" w:rsidP="001D3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294542"/>
      <w:docPartObj>
        <w:docPartGallery w:val="Page Numbers (Bottom of Page)"/>
        <w:docPartUnique/>
      </w:docPartObj>
    </w:sdtPr>
    <w:sdtEndPr/>
    <w:sdtContent>
      <w:p w14:paraId="442D06DE" w14:textId="0FD1C378" w:rsidR="00C44637" w:rsidRPr="00CA5EDC" w:rsidRDefault="00C44637">
        <w:pPr>
          <w:pStyle w:val="a6"/>
          <w:jc w:val="center"/>
        </w:pPr>
        <w:r w:rsidRPr="00CA5EDC">
          <w:fldChar w:fldCharType="begin"/>
        </w:r>
        <w:r w:rsidRPr="00CA5EDC">
          <w:instrText>PAGE   \* MERGEFORMAT</w:instrText>
        </w:r>
        <w:r w:rsidRPr="00CA5EDC">
          <w:fldChar w:fldCharType="separate"/>
        </w:r>
        <w:r w:rsidR="00AB7F6E">
          <w:rPr>
            <w:noProof/>
          </w:rPr>
          <w:t>1</w:t>
        </w:r>
        <w:r w:rsidRPr="00CA5EDC">
          <w:fldChar w:fldCharType="end"/>
        </w:r>
      </w:p>
    </w:sdtContent>
  </w:sdt>
  <w:p w14:paraId="20F324DA" w14:textId="77777777" w:rsidR="00C44637" w:rsidRPr="00CA5EDC" w:rsidRDefault="00C4463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58F2E" w14:textId="77777777" w:rsidR="000A4E50" w:rsidRDefault="000A4E50" w:rsidP="001D3653">
      <w:r>
        <w:separator/>
      </w:r>
    </w:p>
  </w:footnote>
  <w:footnote w:type="continuationSeparator" w:id="0">
    <w:p w14:paraId="5A50800A" w14:textId="77777777" w:rsidR="000A4E50" w:rsidRDefault="000A4E50" w:rsidP="001D3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A52240"/>
    <w:multiLevelType w:val="hybridMultilevel"/>
    <w:tmpl w:val="3F7E42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6407E2"/>
    <w:multiLevelType w:val="hybridMultilevel"/>
    <w:tmpl w:val="C51685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083687"/>
    <w:multiLevelType w:val="hybridMultilevel"/>
    <w:tmpl w:val="A63E02E6"/>
    <w:lvl w:ilvl="0" w:tplc="70B8A12A">
      <w:start w:val="1"/>
      <w:numFmt w:val="decimal"/>
      <w:lvlText w:val="%1."/>
      <w:lvlJc w:val="left"/>
      <w:pPr>
        <w:ind w:left="360" w:hanging="360"/>
      </w:pPr>
      <w:rPr>
        <w:rFonts w:ascii="ＭＳ 明朝" w:eastAsia="ＭＳ 明朝" w:hAnsi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886DFD"/>
    <w:multiLevelType w:val="hybridMultilevel"/>
    <w:tmpl w:val="AAD8C7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DMwMzIyMzEyNbdQ0lEKTi0uzszPAykwNK4FAEFj7xktAAAA"/>
    <w:docVar w:name="is_review_method" w:val="Full review"/>
  </w:docVars>
  <w:rsids>
    <w:rsidRoot w:val="00690B28"/>
    <w:rsid w:val="000000FD"/>
    <w:rsid w:val="000022DB"/>
    <w:rsid w:val="00003B9A"/>
    <w:rsid w:val="00007CEF"/>
    <w:rsid w:val="000102B8"/>
    <w:rsid w:val="000109EF"/>
    <w:rsid w:val="000136A0"/>
    <w:rsid w:val="00024ECC"/>
    <w:rsid w:val="00027D51"/>
    <w:rsid w:val="00031B01"/>
    <w:rsid w:val="00032436"/>
    <w:rsid w:val="00033160"/>
    <w:rsid w:val="00041317"/>
    <w:rsid w:val="00041C61"/>
    <w:rsid w:val="00047FA8"/>
    <w:rsid w:val="0005105B"/>
    <w:rsid w:val="000525A5"/>
    <w:rsid w:val="00054509"/>
    <w:rsid w:val="0005533A"/>
    <w:rsid w:val="000557E4"/>
    <w:rsid w:val="0007376B"/>
    <w:rsid w:val="00074EA8"/>
    <w:rsid w:val="00077493"/>
    <w:rsid w:val="00081BFD"/>
    <w:rsid w:val="00086040"/>
    <w:rsid w:val="000860A3"/>
    <w:rsid w:val="00087977"/>
    <w:rsid w:val="000948C9"/>
    <w:rsid w:val="0009624F"/>
    <w:rsid w:val="000A2C94"/>
    <w:rsid w:val="000A4E50"/>
    <w:rsid w:val="000A5AB4"/>
    <w:rsid w:val="000A72FC"/>
    <w:rsid w:val="000A79C5"/>
    <w:rsid w:val="000B0814"/>
    <w:rsid w:val="000B1829"/>
    <w:rsid w:val="000B44BA"/>
    <w:rsid w:val="000B467E"/>
    <w:rsid w:val="000B4B5C"/>
    <w:rsid w:val="000C1B8D"/>
    <w:rsid w:val="000C4864"/>
    <w:rsid w:val="000D0330"/>
    <w:rsid w:val="000D374C"/>
    <w:rsid w:val="000D7D31"/>
    <w:rsid w:val="000E1D45"/>
    <w:rsid w:val="000E5F0D"/>
    <w:rsid w:val="000E634F"/>
    <w:rsid w:val="000F4D31"/>
    <w:rsid w:val="00100E7C"/>
    <w:rsid w:val="0010142A"/>
    <w:rsid w:val="00101BFE"/>
    <w:rsid w:val="00106371"/>
    <w:rsid w:val="00106607"/>
    <w:rsid w:val="001108F0"/>
    <w:rsid w:val="00111946"/>
    <w:rsid w:val="00111AA1"/>
    <w:rsid w:val="001145C7"/>
    <w:rsid w:val="00120C60"/>
    <w:rsid w:val="00130F5B"/>
    <w:rsid w:val="00134628"/>
    <w:rsid w:val="00135E27"/>
    <w:rsid w:val="00141215"/>
    <w:rsid w:val="00146A7E"/>
    <w:rsid w:val="00147E50"/>
    <w:rsid w:val="00150914"/>
    <w:rsid w:val="00151D96"/>
    <w:rsid w:val="00151EA9"/>
    <w:rsid w:val="00152A68"/>
    <w:rsid w:val="00152B00"/>
    <w:rsid w:val="00156BF2"/>
    <w:rsid w:val="00172DC5"/>
    <w:rsid w:val="001735AC"/>
    <w:rsid w:val="001825CC"/>
    <w:rsid w:val="00184B9C"/>
    <w:rsid w:val="00195F20"/>
    <w:rsid w:val="001A0783"/>
    <w:rsid w:val="001A0AD2"/>
    <w:rsid w:val="001A1543"/>
    <w:rsid w:val="001A27AF"/>
    <w:rsid w:val="001A3B34"/>
    <w:rsid w:val="001A7B6E"/>
    <w:rsid w:val="001B2B26"/>
    <w:rsid w:val="001B55E9"/>
    <w:rsid w:val="001B7A9B"/>
    <w:rsid w:val="001D0B89"/>
    <w:rsid w:val="001D2B68"/>
    <w:rsid w:val="001D3653"/>
    <w:rsid w:val="001E3DC2"/>
    <w:rsid w:val="001F6211"/>
    <w:rsid w:val="001F7D8F"/>
    <w:rsid w:val="0020045C"/>
    <w:rsid w:val="00201764"/>
    <w:rsid w:val="00203177"/>
    <w:rsid w:val="0020703A"/>
    <w:rsid w:val="00207083"/>
    <w:rsid w:val="00210949"/>
    <w:rsid w:val="00211261"/>
    <w:rsid w:val="00214F20"/>
    <w:rsid w:val="00220759"/>
    <w:rsid w:val="00221BB9"/>
    <w:rsid w:val="00224E5A"/>
    <w:rsid w:val="002303E1"/>
    <w:rsid w:val="0023086A"/>
    <w:rsid w:val="00232473"/>
    <w:rsid w:val="0023309A"/>
    <w:rsid w:val="00233CE5"/>
    <w:rsid w:val="00236245"/>
    <w:rsid w:val="00240E77"/>
    <w:rsid w:val="00251D0D"/>
    <w:rsid w:val="00252A15"/>
    <w:rsid w:val="00261C4E"/>
    <w:rsid w:val="00263C8D"/>
    <w:rsid w:val="00271A52"/>
    <w:rsid w:val="00275F8D"/>
    <w:rsid w:val="00276A4A"/>
    <w:rsid w:val="00276E79"/>
    <w:rsid w:val="002804FF"/>
    <w:rsid w:val="00280768"/>
    <w:rsid w:val="00281A86"/>
    <w:rsid w:val="0028396F"/>
    <w:rsid w:val="00291AD9"/>
    <w:rsid w:val="00293576"/>
    <w:rsid w:val="00293F9A"/>
    <w:rsid w:val="002952D7"/>
    <w:rsid w:val="00295959"/>
    <w:rsid w:val="00297286"/>
    <w:rsid w:val="002A59BD"/>
    <w:rsid w:val="002C2089"/>
    <w:rsid w:val="002C260A"/>
    <w:rsid w:val="002C3594"/>
    <w:rsid w:val="002C4C66"/>
    <w:rsid w:val="002C683D"/>
    <w:rsid w:val="002C6CD3"/>
    <w:rsid w:val="002D152E"/>
    <w:rsid w:val="002D218C"/>
    <w:rsid w:val="002D3F53"/>
    <w:rsid w:val="002D63F9"/>
    <w:rsid w:val="002D7E25"/>
    <w:rsid w:val="002E74B6"/>
    <w:rsid w:val="002F16D3"/>
    <w:rsid w:val="00304DBD"/>
    <w:rsid w:val="00307A73"/>
    <w:rsid w:val="003100A4"/>
    <w:rsid w:val="003141C4"/>
    <w:rsid w:val="00314B1B"/>
    <w:rsid w:val="00314CF8"/>
    <w:rsid w:val="00316638"/>
    <w:rsid w:val="0032487C"/>
    <w:rsid w:val="00330083"/>
    <w:rsid w:val="00332D9B"/>
    <w:rsid w:val="00332ECB"/>
    <w:rsid w:val="00345E3B"/>
    <w:rsid w:val="00352A84"/>
    <w:rsid w:val="00360ED1"/>
    <w:rsid w:val="003654EF"/>
    <w:rsid w:val="00372B0C"/>
    <w:rsid w:val="003749DA"/>
    <w:rsid w:val="0038079D"/>
    <w:rsid w:val="00383E9E"/>
    <w:rsid w:val="003907BF"/>
    <w:rsid w:val="00392653"/>
    <w:rsid w:val="003956F5"/>
    <w:rsid w:val="00396CE3"/>
    <w:rsid w:val="00396D20"/>
    <w:rsid w:val="003A35EF"/>
    <w:rsid w:val="003B062C"/>
    <w:rsid w:val="003B4B76"/>
    <w:rsid w:val="003B75B4"/>
    <w:rsid w:val="003C5456"/>
    <w:rsid w:val="003D711B"/>
    <w:rsid w:val="003D7C94"/>
    <w:rsid w:val="003E343D"/>
    <w:rsid w:val="003E762D"/>
    <w:rsid w:val="003F1724"/>
    <w:rsid w:val="003F5D18"/>
    <w:rsid w:val="003F6330"/>
    <w:rsid w:val="0040350C"/>
    <w:rsid w:val="004153FF"/>
    <w:rsid w:val="00420DAA"/>
    <w:rsid w:val="00423A57"/>
    <w:rsid w:val="00427638"/>
    <w:rsid w:val="004278AB"/>
    <w:rsid w:val="004316E0"/>
    <w:rsid w:val="00433046"/>
    <w:rsid w:val="00434034"/>
    <w:rsid w:val="00434084"/>
    <w:rsid w:val="00437B16"/>
    <w:rsid w:val="00443759"/>
    <w:rsid w:val="0044385A"/>
    <w:rsid w:val="00445EFB"/>
    <w:rsid w:val="00460B8B"/>
    <w:rsid w:val="0046471B"/>
    <w:rsid w:val="00465C87"/>
    <w:rsid w:val="004701BE"/>
    <w:rsid w:val="00472562"/>
    <w:rsid w:val="00473B3A"/>
    <w:rsid w:val="004758D9"/>
    <w:rsid w:val="004761A3"/>
    <w:rsid w:val="00480354"/>
    <w:rsid w:val="004850B5"/>
    <w:rsid w:val="0048624F"/>
    <w:rsid w:val="00490CED"/>
    <w:rsid w:val="00491EF2"/>
    <w:rsid w:val="00492C64"/>
    <w:rsid w:val="004A0194"/>
    <w:rsid w:val="004A67F6"/>
    <w:rsid w:val="004B74AC"/>
    <w:rsid w:val="004C05C4"/>
    <w:rsid w:val="004C310C"/>
    <w:rsid w:val="004D0140"/>
    <w:rsid w:val="004D1986"/>
    <w:rsid w:val="004D1F3D"/>
    <w:rsid w:val="004E2398"/>
    <w:rsid w:val="004E5548"/>
    <w:rsid w:val="004E6871"/>
    <w:rsid w:val="004E7026"/>
    <w:rsid w:val="004F26A7"/>
    <w:rsid w:val="004F4C3D"/>
    <w:rsid w:val="004F5106"/>
    <w:rsid w:val="00501655"/>
    <w:rsid w:val="00504BAA"/>
    <w:rsid w:val="00505AB1"/>
    <w:rsid w:val="0052104F"/>
    <w:rsid w:val="0052199A"/>
    <w:rsid w:val="0052326A"/>
    <w:rsid w:val="00530A99"/>
    <w:rsid w:val="00532D9F"/>
    <w:rsid w:val="0053711A"/>
    <w:rsid w:val="005409E8"/>
    <w:rsid w:val="00551E08"/>
    <w:rsid w:val="00555A8A"/>
    <w:rsid w:val="00556ED5"/>
    <w:rsid w:val="005631D4"/>
    <w:rsid w:val="005727BF"/>
    <w:rsid w:val="0057311A"/>
    <w:rsid w:val="00574AE1"/>
    <w:rsid w:val="00576E46"/>
    <w:rsid w:val="005817D6"/>
    <w:rsid w:val="005869C4"/>
    <w:rsid w:val="00586AF0"/>
    <w:rsid w:val="0059348A"/>
    <w:rsid w:val="00595FEC"/>
    <w:rsid w:val="0059668A"/>
    <w:rsid w:val="00597727"/>
    <w:rsid w:val="005A043B"/>
    <w:rsid w:val="005A15DD"/>
    <w:rsid w:val="005A29C3"/>
    <w:rsid w:val="005B076C"/>
    <w:rsid w:val="005B21B6"/>
    <w:rsid w:val="005B6A99"/>
    <w:rsid w:val="005C5B82"/>
    <w:rsid w:val="005D00A5"/>
    <w:rsid w:val="005D3E85"/>
    <w:rsid w:val="005D3EE0"/>
    <w:rsid w:val="005D4335"/>
    <w:rsid w:val="005D6025"/>
    <w:rsid w:val="005E0DF4"/>
    <w:rsid w:val="005E1D41"/>
    <w:rsid w:val="005E51B5"/>
    <w:rsid w:val="005E5587"/>
    <w:rsid w:val="005F72CC"/>
    <w:rsid w:val="0060352B"/>
    <w:rsid w:val="006078DA"/>
    <w:rsid w:val="0061679D"/>
    <w:rsid w:val="00625885"/>
    <w:rsid w:val="0062710E"/>
    <w:rsid w:val="006336B1"/>
    <w:rsid w:val="00640763"/>
    <w:rsid w:val="006424CF"/>
    <w:rsid w:val="00647E96"/>
    <w:rsid w:val="006555CC"/>
    <w:rsid w:val="006624F4"/>
    <w:rsid w:val="00662CA9"/>
    <w:rsid w:val="006656C0"/>
    <w:rsid w:val="00665A50"/>
    <w:rsid w:val="00671021"/>
    <w:rsid w:val="00673641"/>
    <w:rsid w:val="006826AD"/>
    <w:rsid w:val="00684EB0"/>
    <w:rsid w:val="006905CC"/>
    <w:rsid w:val="00690B28"/>
    <w:rsid w:val="00690C68"/>
    <w:rsid w:val="006910E0"/>
    <w:rsid w:val="00696AC2"/>
    <w:rsid w:val="006A463F"/>
    <w:rsid w:val="006A4C8C"/>
    <w:rsid w:val="006A67E6"/>
    <w:rsid w:val="006A7A53"/>
    <w:rsid w:val="006A7AE7"/>
    <w:rsid w:val="006C081B"/>
    <w:rsid w:val="006C4C71"/>
    <w:rsid w:val="006D210E"/>
    <w:rsid w:val="006D2846"/>
    <w:rsid w:val="006D7C66"/>
    <w:rsid w:val="006E2FEA"/>
    <w:rsid w:val="006E3800"/>
    <w:rsid w:val="006F6C12"/>
    <w:rsid w:val="00700E1E"/>
    <w:rsid w:val="007068CC"/>
    <w:rsid w:val="0071118D"/>
    <w:rsid w:val="00712D9E"/>
    <w:rsid w:val="0071411B"/>
    <w:rsid w:val="00714809"/>
    <w:rsid w:val="007171B3"/>
    <w:rsid w:val="00721A44"/>
    <w:rsid w:val="00724FB9"/>
    <w:rsid w:val="00727F3D"/>
    <w:rsid w:val="00730DB0"/>
    <w:rsid w:val="007452AC"/>
    <w:rsid w:val="007541BD"/>
    <w:rsid w:val="007565A6"/>
    <w:rsid w:val="00757FA5"/>
    <w:rsid w:val="007612EB"/>
    <w:rsid w:val="00767F33"/>
    <w:rsid w:val="00770289"/>
    <w:rsid w:val="0077037B"/>
    <w:rsid w:val="007717B6"/>
    <w:rsid w:val="007756D6"/>
    <w:rsid w:val="00783944"/>
    <w:rsid w:val="00785779"/>
    <w:rsid w:val="00791223"/>
    <w:rsid w:val="007B25D1"/>
    <w:rsid w:val="007B26AE"/>
    <w:rsid w:val="007C0031"/>
    <w:rsid w:val="007C34DB"/>
    <w:rsid w:val="007C4BEB"/>
    <w:rsid w:val="007C4C2E"/>
    <w:rsid w:val="007C60E3"/>
    <w:rsid w:val="007C7BD3"/>
    <w:rsid w:val="007D0B33"/>
    <w:rsid w:val="007D21B5"/>
    <w:rsid w:val="007D5F03"/>
    <w:rsid w:val="007E26A9"/>
    <w:rsid w:val="007F05DA"/>
    <w:rsid w:val="007F26BC"/>
    <w:rsid w:val="007F378A"/>
    <w:rsid w:val="007F3CB3"/>
    <w:rsid w:val="007F65C5"/>
    <w:rsid w:val="008025AF"/>
    <w:rsid w:val="008068B9"/>
    <w:rsid w:val="0080764B"/>
    <w:rsid w:val="00813701"/>
    <w:rsid w:val="00816AC9"/>
    <w:rsid w:val="008239C2"/>
    <w:rsid w:val="00831BAB"/>
    <w:rsid w:val="008321EE"/>
    <w:rsid w:val="008329E6"/>
    <w:rsid w:val="00834D6D"/>
    <w:rsid w:val="008378F3"/>
    <w:rsid w:val="00840197"/>
    <w:rsid w:val="00842651"/>
    <w:rsid w:val="0084306C"/>
    <w:rsid w:val="008448F6"/>
    <w:rsid w:val="00850FC4"/>
    <w:rsid w:val="00851205"/>
    <w:rsid w:val="008549BE"/>
    <w:rsid w:val="008549F2"/>
    <w:rsid w:val="008552CE"/>
    <w:rsid w:val="00861B48"/>
    <w:rsid w:val="00873622"/>
    <w:rsid w:val="00874370"/>
    <w:rsid w:val="00875405"/>
    <w:rsid w:val="00875BD1"/>
    <w:rsid w:val="0087665F"/>
    <w:rsid w:val="008766A9"/>
    <w:rsid w:val="00881133"/>
    <w:rsid w:val="00883922"/>
    <w:rsid w:val="00883CB4"/>
    <w:rsid w:val="00887448"/>
    <w:rsid w:val="00887703"/>
    <w:rsid w:val="00895D28"/>
    <w:rsid w:val="00896198"/>
    <w:rsid w:val="008A0BCE"/>
    <w:rsid w:val="008A1632"/>
    <w:rsid w:val="008A2422"/>
    <w:rsid w:val="008A39BD"/>
    <w:rsid w:val="008A7F33"/>
    <w:rsid w:val="008B1F2D"/>
    <w:rsid w:val="008B44E7"/>
    <w:rsid w:val="008B6A06"/>
    <w:rsid w:val="008C01A3"/>
    <w:rsid w:val="008C2559"/>
    <w:rsid w:val="008C42F6"/>
    <w:rsid w:val="008D225C"/>
    <w:rsid w:val="008D6636"/>
    <w:rsid w:val="008D66D4"/>
    <w:rsid w:val="008E4F6B"/>
    <w:rsid w:val="008F3DD4"/>
    <w:rsid w:val="00900900"/>
    <w:rsid w:val="00902296"/>
    <w:rsid w:val="00902EEA"/>
    <w:rsid w:val="009044E9"/>
    <w:rsid w:val="009045F0"/>
    <w:rsid w:val="00907330"/>
    <w:rsid w:val="0091106C"/>
    <w:rsid w:val="009139FB"/>
    <w:rsid w:val="009228D1"/>
    <w:rsid w:val="00925D27"/>
    <w:rsid w:val="00931FC4"/>
    <w:rsid w:val="00932430"/>
    <w:rsid w:val="00935BD2"/>
    <w:rsid w:val="00937FFC"/>
    <w:rsid w:val="0094380F"/>
    <w:rsid w:val="0095570D"/>
    <w:rsid w:val="0096080B"/>
    <w:rsid w:val="009613F8"/>
    <w:rsid w:val="00962F9D"/>
    <w:rsid w:val="0096303D"/>
    <w:rsid w:val="009633EB"/>
    <w:rsid w:val="00972563"/>
    <w:rsid w:val="00974088"/>
    <w:rsid w:val="009809DE"/>
    <w:rsid w:val="00981C00"/>
    <w:rsid w:val="009845E2"/>
    <w:rsid w:val="00985DF7"/>
    <w:rsid w:val="009861A7"/>
    <w:rsid w:val="00995637"/>
    <w:rsid w:val="00997EA0"/>
    <w:rsid w:val="009A33C2"/>
    <w:rsid w:val="009A39D5"/>
    <w:rsid w:val="009A44E6"/>
    <w:rsid w:val="009A4A3C"/>
    <w:rsid w:val="009A5DFF"/>
    <w:rsid w:val="009B15FC"/>
    <w:rsid w:val="009B45B5"/>
    <w:rsid w:val="009B5F64"/>
    <w:rsid w:val="009C2560"/>
    <w:rsid w:val="009C352E"/>
    <w:rsid w:val="009C7AB1"/>
    <w:rsid w:val="009D0203"/>
    <w:rsid w:val="009D1F08"/>
    <w:rsid w:val="009D3E6E"/>
    <w:rsid w:val="009D713E"/>
    <w:rsid w:val="009D7FD5"/>
    <w:rsid w:val="009F0DE1"/>
    <w:rsid w:val="009F13FB"/>
    <w:rsid w:val="00A01A9A"/>
    <w:rsid w:val="00A04048"/>
    <w:rsid w:val="00A10EB3"/>
    <w:rsid w:val="00A113DF"/>
    <w:rsid w:val="00A132C1"/>
    <w:rsid w:val="00A141C8"/>
    <w:rsid w:val="00A229B5"/>
    <w:rsid w:val="00A25F12"/>
    <w:rsid w:val="00A35094"/>
    <w:rsid w:val="00A37112"/>
    <w:rsid w:val="00A37DEC"/>
    <w:rsid w:val="00A41178"/>
    <w:rsid w:val="00A439D5"/>
    <w:rsid w:val="00A43C13"/>
    <w:rsid w:val="00A45C63"/>
    <w:rsid w:val="00A465B5"/>
    <w:rsid w:val="00A465DA"/>
    <w:rsid w:val="00A47AD7"/>
    <w:rsid w:val="00A539CF"/>
    <w:rsid w:val="00A540C8"/>
    <w:rsid w:val="00A5418C"/>
    <w:rsid w:val="00A56FC9"/>
    <w:rsid w:val="00A61F2D"/>
    <w:rsid w:val="00A732B5"/>
    <w:rsid w:val="00A76265"/>
    <w:rsid w:val="00A85B6D"/>
    <w:rsid w:val="00A85F93"/>
    <w:rsid w:val="00A8769F"/>
    <w:rsid w:val="00A87E1E"/>
    <w:rsid w:val="00A903FF"/>
    <w:rsid w:val="00A927FA"/>
    <w:rsid w:val="00AA52AA"/>
    <w:rsid w:val="00AB6E95"/>
    <w:rsid w:val="00AB7F6E"/>
    <w:rsid w:val="00AC1355"/>
    <w:rsid w:val="00AC1DA0"/>
    <w:rsid w:val="00AC50E1"/>
    <w:rsid w:val="00AD18A0"/>
    <w:rsid w:val="00AD31D5"/>
    <w:rsid w:val="00AE057C"/>
    <w:rsid w:val="00AE2DC8"/>
    <w:rsid w:val="00AE6069"/>
    <w:rsid w:val="00AF10F9"/>
    <w:rsid w:val="00AF4451"/>
    <w:rsid w:val="00AF57EF"/>
    <w:rsid w:val="00AF75CE"/>
    <w:rsid w:val="00B0055B"/>
    <w:rsid w:val="00B0517C"/>
    <w:rsid w:val="00B06A07"/>
    <w:rsid w:val="00B07E3A"/>
    <w:rsid w:val="00B1408D"/>
    <w:rsid w:val="00B16959"/>
    <w:rsid w:val="00B23338"/>
    <w:rsid w:val="00B24E21"/>
    <w:rsid w:val="00B33649"/>
    <w:rsid w:val="00B353B0"/>
    <w:rsid w:val="00B36241"/>
    <w:rsid w:val="00B4173F"/>
    <w:rsid w:val="00B44DF2"/>
    <w:rsid w:val="00B4707B"/>
    <w:rsid w:val="00B556A8"/>
    <w:rsid w:val="00B70354"/>
    <w:rsid w:val="00B71EA3"/>
    <w:rsid w:val="00B773D0"/>
    <w:rsid w:val="00B8081B"/>
    <w:rsid w:val="00B82935"/>
    <w:rsid w:val="00B83992"/>
    <w:rsid w:val="00B91013"/>
    <w:rsid w:val="00B93A08"/>
    <w:rsid w:val="00B93BF8"/>
    <w:rsid w:val="00BA05D0"/>
    <w:rsid w:val="00BA0745"/>
    <w:rsid w:val="00BA0C61"/>
    <w:rsid w:val="00BA2DEA"/>
    <w:rsid w:val="00BB391F"/>
    <w:rsid w:val="00BB395E"/>
    <w:rsid w:val="00BB3B70"/>
    <w:rsid w:val="00BB57E3"/>
    <w:rsid w:val="00BB6EC8"/>
    <w:rsid w:val="00BC18E9"/>
    <w:rsid w:val="00BC6136"/>
    <w:rsid w:val="00BD00BA"/>
    <w:rsid w:val="00BD026C"/>
    <w:rsid w:val="00BE1C46"/>
    <w:rsid w:val="00BE31CD"/>
    <w:rsid w:val="00BF1630"/>
    <w:rsid w:val="00C04BA3"/>
    <w:rsid w:val="00C04CF4"/>
    <w:rsid w:val="00C05032"/>
    <w:rsid w:val="00C063AD"/>
    <w:rsid w:val="00C1267B"/>
    <w:rsid w:val="00C227F7"/>
    <w:rsid w:val="00C2509B"/>
    <w:rsid w:val="00C252C1"/>
    <w:rsid w:val="00C26903"/>
    <w:rsid w:val="00C34F9E"/>
    <w:rsid w:val="00C35E49"/>
    <w:rsid w:val="00C379C6"/>
    <w:rsid w:val="00C416D2"/>
    <w:rsid w:val="00C44637"/>
    <w:rsid w:val="00C53F02"/>
    <w:rsid w:val="00C5534A"/>
    <w:rsid w:val="00C57BC6"/>
    <w:rsid w:val="00C613CF"/>
    <w:rsid w:val="00C62D67"/>
    <w:rsid w:val="00C8118B"/>
    <w:rsid w:val="00C82F2D"/>
    <w:rsid w:val="00C9057A"/>
    <w:rsid w:val="00C93CF7"/>
    <w:rsid w:val="00C961DA"/>
    <w:rsid w:val="00C97910"/>
    <w:rsid w:val="00CA1226"/>
    <w:rsid w:val="00CA2527"/>
    <w:rsid w:val="00CA4506"/>
    <w:rsid w:val="00CA5EDC"/>
    <w:rsid w:val="00CB1D65"/>
    <w:rsid w:val="00CC1FDC"/>
    <w:rsid w:val="00CD0E7B"/>
    <w:rsid w:val="00CD2A21"/>
    <w:rsid w:val="00CD5344"/>
    <w:rsid w:val="00CE0FA8"/>
    <w:rsid w:val="00CE20E6"/>
    <w:rsid w:val="00CF15D9"/>
    <w:rsid w:val="00CF713C"/>
    <w:rsid w:val="00D01E2D"/>
    <w:rsid w:val="00D02196"/>
    <w:rsid w:val="00D02376"/>
    <w:rsid w:val="00D154A1"/>
    <w:rsid w:val="00D16BED"/>
    <w:rsid w:val="00D207CF"/>
    <w:rsid w:val="00D3212F"/>
    <w:rsid w:val="00D354D2"/>
    <w:rsid w:val="00D36228"/>
    <w:rsid w:val="00D40857"/>
    <w:rsid w:val="00D42B07"/>
    <w:rsid w:val="00D50E8C"/>
    <w:rsid w:val="00D54C36"/>
    <w:rsid w:val="00D570BA"/>
    <w:rsid w:val="00D5737E"/>
    <w:rsid w:val="00D57E29"/>
    <w:rsid w:val="00D64128"/>
    <w:rsid w:val="00D66DED"/>
    <w:rsid w:val="00D71FC5"/>
    <w:rsid w:val="00D775E9"/>
    <w:rsid w:val="00D80720"/>
    <w:rsid w:val="00D84610"/>
    <w:rsid w:val="00D87591"/>
    <w:rsid w:val="00D87EEB"/>
    <w:rsid w:val="00D91E39"/>
    <w:rsid w:val="00D97CF8"/>
    <w:rsid w:val="00DA3871"/>
    <w:rsid w:val="00DA63FA"/>
    <w:rsid w:val="00DB0597"/>
    <w:rsid w:val="00DB1D93"/>
    <w:rsid w:val="00DB2DD2"/>
    <w:rsid w:val="00DB347A"/>
    <w:rsid w:val="00DC66BE"/>
    <w:rsid w:val="00DC6C12"/>
    <w:rsid w:val="00DD0668"/>
    <w:rsid w:val="00DD5293"/>
    <w:rsid w:val="00DE7D43"/>
    <w:rsid w:val="00DF2D15"/>
    <w:rsid w:val="00DF7ACE"/>
    <w:rsid w:val="00E017C9"/>
    <w:rsid w:val="00E02B47"/>
    <w:rsid w:val="00E05A52"/>
    <w:rsid w:val="00E07A09"/>
    <w:rsid w:val="00E10C3D"/>
    <w:rsid w:val="00E206B8"/>
    <w:rsid w:val="00E20C48"/>
    <w:rsid w:val="00E24DB5"/>
    <w:rsid w:val="00E312A5"/>
    <w:rsid w:val="00E329D4"/>
    <w:rsid w:val="00E3636C"/>
    <w:rsid w:val="00E4153E"/>
    <w:rsid w:val="00E42E32"/>
    <w:rsid w:val="00E4443F"/>
    <w:rsid w:val="00E5062C"/>
    <w:rsid w:val="00E5637A"/>
    <w:rsid w:val="00E6031D"/>
    <w:rsid w:val="00E61549"/>
    <w:rsid w:val="00E64DC4"/>
    <w:rsid w:val="00E7042A"/>
    <w:rsid w:val="00E70E69"/>
    <w:rsid w:val="00E74CA5"/>
    <w:rsid w:val="00E82D00"/>
    <w:rsid w:val="00E82F88"/>
    <w:rsid w:val="00E85403"/>
    <w:rsid w:val="00E86F81"/>
    <w:rsid w:val="00E92172"/>
    <w:rsid w:val="00E9275A"/>
    <w:rsid w:val="00E93501"/>
    <w:rsid w:val="00E948BA"/>
    <w:rsid w:val="00E953BA"/>
    <w:rsid w:val="00EA42F3"/>
    <w:rsid w:val="00EA62BD"/>
    <w:rsid w:val="00EB292C"/>
    <w:rsid w:val="00EB71F8"/>
    <w:rsid w:val="00EC3FBB"/>
    <w:rsid w:val="00ED38A3"/>
    <w:rsid w:val="00EE39B5"/>
    <w:rsid w:val="00EF5438"/>
    <w:rsid w:val="00EF7A19"/>
    <w:rsid w:val="00EF7F69"/>
    <w:rsid w:val="00F03509"/>
    <w:rsid w:val="00F060E1"/>
    <w:rsid w:val="00F075E0"/>
    <w:rsid w:val="00F12C6B"/>
    <w:rsid w:val="00F16EB2"/>
    <w:rsid w:val="00F23ED3"/>
    <w:rsid w:val="00F24488"/>
    <w:rsid w:val="00F2619B"/>
    <w:rsid w:val="00F26DF9"/>
    <w:rsid w:val="00F273B2"/>
    <w:rsid w:val="00F30A00"/>
    <w:rsid w:val="00F34248"/>
    <w:rsid w:val="00F35E32"/>
    <w:rsid w:val="00F36428"/>
    <w:rsid w:val="00F37CE3"/>
    <w:rsid w:val="00F4115B"/>
    <w:rsid w:val="00F45CE7"/>
    <w:rsid w:val="00F51619"/>
    <w:rsid w:val="00F54587"/>
    <w:rsid w:val="00F54BD1"/>
    <w:rsid w:val="00F57058"/>
    <w:rsid w:val="00F57A47"/>
    <w:rsid w:val="00F866DA"/>
    <w:rsid w:val="00F905D4"/>
    <w:rsid w:val="00F90CF2"/>
    <w:rsid w:val="00F90D8A"/>
    <w:rsid w:val="00F923AB"/>
    <w:rsid w:val="00F9554C"/>
    <w:rsid w:val="00FA04CF"/>
    <w:rsid w:val="00FA2F77"/>
    <w:rsid w:val="00FA5D39"/>
    <w:rsid w:val="00FB0E9B"/>
    <w:rsid w:val="00FB1AAA"/>
    <w:rsid w:val="00FB34AD"/>
    <w:rsid w:val="00FB4C40"/>
    <w:rsid w:val="00FB7EEC"/>
    <w:rsid w:val="00FC27A1"/>
    <w:rsid w:val="00FC3F13"/>
    <w:rsid w:val="00FC455E"/>
    <w:rsid w:val="00FD0D14"/>
    <w:rsid w:val="00FD3792"/>
    <w:rsid w:val="00FD6076"/>
    <w:rsid w:val="00FD7ADC"/>
    <w:rsid w:val="00FE337F"/>
    <w:rsid w:val="00FE652A"/>
    <w:rsid w:val="00FE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37AE2"/>
  <w15:docId w15:val="{F0B60648-918C-44AC-B478-8EC1964B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0BA"/>
    <w:pPr>
      <w:widowControl w:val="0"/>
      <w:jc w:val="both"/>
    </w:pPr>
    <w:rPr>
      <w:rFonts w:cs="Times New Roman"/>
      <w:lang w:val="en-GB"/>
    </w:rPr>
  </w:style>
  <w:style w:type="paragraph" w:styleId="1">
    <w:name w:val="heading 1"/>
    <w:basedOn w:val="a"/>
    <w:link w:val="10"/>
    <w:uiPriority w:val="9"/>
    <w:qFormat/>
    <w:rsid w:val="007D21B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7D21B5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D00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BD00BA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1D36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3653"/>
    <w:rPr>
      <w:rFonts w:cs="Times New Roman"/>
    </w:rPr>
  </w:style>
  <w:style w:type="paragraph" w:styleId="a6">
    <w:name w:val="footer"/>
    <w:basedOn w:val="a"/>
    <w:link w:val="a7"/>
    <w:uiPriority w:val="99"/>
    <w:unhideWhenUsed/>
    <w:rsid w:val="001D36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3653"/>
    <w:rPr>
      <w:rFonts w:cs="Times New Roman"/>
    </w:rPr>
  </w:style>
  <w:style w:type="character" w:styleId="a8">
    <w:name w:val="Emphasis"/>
    <w:basedOn w:val="a0"/>
    <w:uiPriority w:val="20"/>
    <w:qFormat/>
    <w:rsid w:val="00281A86"/>
    <w:rPr>
      <w:i/>
      <w:iCs/>
    </w:rPr>
  </w:style>
  <w:style w:type="paragraph" w:styleId="a9">
    <w:name w:val="List Paragraph"/>
    <w:basedOn w:val="a"/>
    <w:uiPriority w:val="34"/>
    <w:qFormat/>
    <w:rsid w:val="00D80720"/>
    <w:pPr>
      <w:ind w:leftChars="400" w:left="840"/>
    </w:pPr>
    <w:rPr>
      <w:rFonts w:cstheme="minorBidi"/>
    </w:rPr>
  </w:style>
  <w:style w:type="character" w:customStyle="1" w:styleId="text">
    <w:name w:val="text"/>
    <w:basedOn w:val="a0"/>
    <w:rsid w:val="00D80720"/>
  </w:style>
  <w:style w:type="character" w:customStyle="1" w:styleId="authorsname">
    <w:name w:val="authors__name"/>
    <w:basedOn w:val="a0"/>
    <w:rsid w:val="00D80720"/>
  </w:style>
  <w:style w:type="character" w:customStyle="1" w:styleId="journaltitle">
    <w:name w:val="journaltitle"/>
    <w:basedOn w:val="a0"/>
    <w:rsid w:val="00D80720"/>
  </w:style>
  <w:style w:type="character" w:customStyle="1" w:styleId="articlecitationyear">
    <w:name w:val="articlecitation_year"/>
    <w:basedOn w:val="a0"/>
    <w:rsid w:val="00D80720"/>
  </w:style>
  <w:style w:type="character" w:customStyle="1" w:styleId="articlecitationvolume">
    <w:name w:val="articlecitation_volume"/>
    <w:basedOn w:val="a0"/>
    <w:rsid w:val="00D80720"/>
  </w:style>
  <w:style w:type="character" w:customStyle="1" w:styleId="articlecitationpages">
    <w:name w:val="articlecitation_pages"/>
    <w:basedOn w:val="a0"/>
    <w:rsid w:val="00D80720"/>
  </w:style>
  <w:style w:type="character" w:customStyle="1" w:styleId="cit">
    <w:name w:val="cit"/>
    <w:basedOn w:val="a0"/>
    <w:rsid w:val="00D80720"/>
  </w:style>
  <w:style w:type="character" w:customStyle="1" w:styleId="highlight">
    <w:name w:val="highlight"/>
    <w:basedOn w:val="a0"/>
    <w:rsid w:val="00D80720"/>
  </w:style>
  <w:style w:type="character" w:styleId="aa">
    <w:name w:val="Strong"/>
    <w:basedOn w:val="a0"/>
    <w:uiPriority w:val="22"/>
    <w:qFormat/>
    <w:rsid w:val="00D80720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7D21B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rsid w:val="007D21B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ui-ncbitoggler-master-text">
    <w:name w:val="ui-ncbitoggler-master-text"/>
    <w:basedOn w:val="a0"/>
    <w:rsid w:val="007D21B5"/>
  </w:style>
  <w:style w:type="paragraph" w:customStyle="1" w:styleId="11">
    <w:name w:val="表題1"/>
    <w:basedOn w:val="a"/>
    <w:rsid w:val="000D03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0D03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0D03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0D0330"/>
  </w:style>
  <w:style w:type="paragraph" w:customStyle="1" w:styleId="2">
    <w:name w:val="表題2"/>
    <w:basedOn w:val="a"/>
    <w:rsid w:val="002F16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8E4F6B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E4F6B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8E4F6B"/>
    <w:rPr>
      <w:rFonts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E4F6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E4F6B"/>
    <w:rPr>
      <w:rFonts w:cs="Times New Roman"/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E4F6B"/>
    <w:rPr>
      <w:rFonts w:ascii="Times New Roman" w:hAnsi="Times New Roman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E4F6B"/>
    <w:rPr>
      <w:rFonts w:ascii="Times New Roman" w:hAnsi="Times New Roman" w:cs="Times New Roman"/>
      <w:sz w:val="18"/>
      <w:szCs w:val="18"/>
    </w:rPr>
  </w:style>
  <w:style w:type="paragraph" w:styleId="af2">
    <w:name w:val="Plain Text"/>
    <w:basedOn w:val="a"/>
    <w:link w:val="af3"/>
    <w:uiPriority w:val="99"/>
    <w:unhideWhenUsed/>
    <w:rsid w:val="006905CC"/>
    <w:pPr>
      <w:jc w:val="left"/>
    </w:pPr>
    <w:rPr>
      <w:rFonts w:ascii="游ゴシック" w:eastAsia="游ゴシック" w:hAnsi="Courier New" w:cs="Courier New"/>
      <w:sz w:val="22"/>
      <w:lang w:val="en-US"/>
    </w:rPr>
  </w:style>
  <w:style w:type="character" w:customStyle="1" w:styleId="af3">
    <w:name w:val="書式なし (文字)"/>
    <w:basedOn w:val="a0"/>
    <w:link w:val="af2"/>
    <w:uiPriority w:val="99"/>
    <w:rsid w:val="006905CC"/>
    <w:rPr>
      <w:rFonts w:ascii="游ゴシック" w:eastAsia="游ゴシック" w:hAnsi="Courier New" w:cs="Courier New"/>
      <w:sz w:val="22"/>
    </w:rPr>
  </w:style>
  <w:style w:type="paragraph" w:customStyle="1" w:styleId="31">
    <w:name w:val="表題3"/>
    <w:basedOn w:val="a"/>
    <w:rsid w:val="008A16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2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795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360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933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29DFB-7383-4888-ABDD-68185E765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田 恒夫</dc:creator>
  <cp:lastModifiedBy>今田 恒夫</cp:lastModifiedBy>
  <cp:revision>4</cp:revision>
  <cp:lastPrinted>2019-12-10T23:51:00Z</cp:lastPrinted>
  <dcterms:created xsi:type="dcterms:W3CDTF">2020-03-01T10:25:00Z</dcterms:created>
  <dcterms:modified xsi:type="dcterms:W3CDTF">2020-03-01T10:28:00Z</dcterms:modified>
</cp:coreProperties>
</file>